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4C" w:rsidRPr="007940D5" w:rsidRDefault="007940D5" w:rsidP="007940D5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 w:rsidRPr="00135698">
        <w:rPr>
          <w:rFonts w:ascii="Times New Roman" w:hAnsi="Times New Roman" w:cs="Times New Roman"/>
          <w:sz w:val="24"/>
          <w:szCs w:val="24"/>
        </w:rPr>
        <w:t xml:space="preserve">Gene </w:t>
      </w:r>
      <w:proofErr w:type="gramStart"/>
      <w:r w:rsidRPr="00135698">
        <w:rPr>
          <w:rFonts w:ascii="Times New Roman" w:hAnsi="Times New Roman" w:cs="Times New Roman"/>
          <w:sz w:val="24"/>
          <w:szCs w:val="24"/>
        </w:rPr>
        <w:t>Ranking</w:t>
      </w:r>
      <w:proofErr w:type="gramEnd"/>
      <w:r w:rsidRPr="00135698">
        <w:rPr>
          <w:rFonts w:ascii="Times New Roman" w:hAnsi="Times New Roman" w:cs="Times New Roman"/>
          <w:sz w:val="24"/>
          <w:szCs w:val="24"/>
        </w:rPr>
        <w:t xml:space="preserve"> of RNA-</w:t>
      </w:r>
      <w:proofErr w:type="spellStart"/>
      <w:r w:rsidRPr="00135698"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135698">
        <w:rPr>
          <w:rFonts w:ascii="Times New Roman" w:hAnsi="Times New Roman" w:cs="Times New Roman"/>
          <w:sz w:val="24"/>
          <w:szCs w:val="24"/>
        </w:rPr>
        <w:t xml:space="preserve"> via Discriminant Non-negative Matrix Factorization</w:t>
      </w:r>
    </w:p>
    <w:p w:rsidR="007940D5" w:rsidRPr="007940D5" w:rsidRDefault="007940D5" w:rsidP="007940D5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  <w:r w:rsidRPr="007940D5">
        <w:rPr>
          <w:rFonts w:ascii="Times New Roman" w:hAnsi="Times New Roman" w:cs="Times New Roman"/>
          <w:sz w:val="24"/>
          <w:szCs w:val="24"/>
        </w:rPr>
        <w:t>Supporting information</w:t>
      </w:r>
    </w:p>
    <w:p w:rsidR="004C5BBD" w:rsidRDefault="004C5BBD">
      <w:bookmarkStart w:id="0" w:name="_GoBack"/>
      <w:bookmarkEnd w:id="0"/>
    </w:p>
    <w:p w:rsidR="004C5BBD" w:rsidRPr="00135698" w:rsidRDefault="002D27D7" w:rsidP="004C5BBD">
      <w:pPr>
        <w:spacing w:line="480" w:lineRule="auto"/>
        <w:jc w:val="both"/>
        <w:rPr>
          <w:rFonts w:ascii="Times New Roman" w:eastAsia="SimSun" w:hAnsi="Times New Roman" w:cs="Times New Roman"/>
          <w:b/>
          <w:sz w:val="18"/>
          <w:szCs w:val="20"/>
          <w:lang w:eastAsia="en-US"/>
        </w:rPr>
      </w:pPr>
      <w:r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>S1 Table</w:t>
      </w:r>
      <w:r w:rsidR="004C5BBD" w:rsidRPr="00135698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 xml:space="preserve">. The overlapping gene sets by DNMF for </w:t>
      </w:r>
      <w:r w:rsidR="004C5BBD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>the four</w:t>
      </w:r>
      <w:r w:rsidR="004C5BBD" w:rsidRPr="00135698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 xml:space="preserve"> datasets </w:t>
      </w:r>
      <w:r w:rsidR="004C5BBD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>using</w:t>
      </w:r>
      <w:r w:rsidR="004C5BBD" w:rsidRPr="00135698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 xml:space="preserve"> C2</w:t>
      </w:r>
      <w:r w:rsidR="004C5BBD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>CP, C2KEGG</w:t>
      </w:r>
      <w:r w:rsidR="004C5BBD" w:rsidRPr="00135698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 xml:space="preserve"> and C5 gene datasets.</w:t>
      </w:r>
      <w:r w:rsidR="004C5BBD">
        <w:rPr>
          <w:rFonts w:ascii="Times New Roman" w:eastAsia="SimSun" w:hAnsi="Times New Roman" w:cs="Times New Roman"/>
          <w:b/>
          <w:sz w:val="18"/>
          <w:szCs w:val="20"/>
          <w:lang w:eastAsia="en-US"/>
        </w:rPr>
        <w:t xml:space="preserve"> </w:t>
      </w:r>
      <w:r w:rsidR="004C5BBD" w:rsidRPr="00D33598">
        <w:rPr>
          <w:rFonts w:ascii="Times New Roman" w:eastAsia="SimSun" w:hAnsi="Times New Roman" w:cs="Times New Roman"/>
          <w:sz w:val="18"/>
          <w:szCs w:val="20"/>
          <w:lang w:eastAsia="en-US"/>
        </w:rPr>
        <w:t>Most of them ar</w:t>
      </w:r>
      <w:r w:rsidR="004C5BBD">
        <w:rPr>
          <w:rFonts w:ascii="Times New Roman" w:eastAsia="SimSun" w:hAnsi="Times New Roman" w:cs="Times New Roman"/>
          <w:sz w:val="18"/>
          <w:szCs w:val="20"/>
          <w:lang w:eastAsia="en-US"/>
        </w:rPr>
        <w:t>e related with brain-function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21"/>
        <w:gridCol w:w="7887"/>
      </w:tblGrid>
      <w:tr w:rsidR="004C5BBD" w:rsidRPr="00135698" w:rsidTr="002D27D7">
        <w:tc>
          <w:tcPr>
            <w:tcW w:w="1021" w:type="dxa"/>
          </w:tcPr>
          <w:p w:rsidR="004C5BBD" w:rsidRPr="002D27D7" w:rsidRDefault="004C5BBD" w:rsidP="002D27D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</w:pPr>
            <w:r w:rsidRPr="002D27D7"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  <w:t>C2CP</w:t>
            </w:r>
          </w:p>
        </w:tc>
        <w:tc>
          <w:tcPr>
            <w:tcW w:w="7887" w:type="dxa"/>
          </w:tcPr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NEURONAL_SYSTEM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TRANSMISSION_ACROSS_CHEMICAL_SYNAPSES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OLFACTORY_TRANSDUCTION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OLFACTORY_SIGNALING_PATHWAY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NEUROTRANSMITTER_RECEPTOR_BINDING_AND_DOWNSTREAM_TRANSMISSION_IN_THE_POSTSYNAPTIC_CELL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NEUROACTIVE_LIGAND_RECEPTOR_INTERACTION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POTASSIUM_CHANNELS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CALCIUM_SIGNALING_PATHWAY</w:t>
            </w:r>
          </w:p>
          <w:p w:rsidR="004C5BBD" w:rsidRPr="002D27D7" w:rsidRDefault="004C5BBD" w:rsidP="002D27D7">
            <w:pPr>
              <w:spacing w:line="48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</w:pPr>
            <w:r w:rsidRPr="002D27D7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REACTOME_NEUROTRANSMITTER_RELEASE_CYCLE</w:t>
            </w:r>
          </w:p>
        </w:tc>
      </w:tr>
      <w:tr w:rsidR="004C5BBD" w:rsidRPr="00135698" w:rsidTr="002D27D7">
        <w:tc>
          <w:tcPr>
            <w:tcW w:w="1021" w:type="dxa"/>
          </w:tcPr>
          <w:p w:rsidR="004C5BBD" w:rsidRPr="002D27D7" w:rsidRDefault="004C5BBD" w:rsidP="002D27D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</w:pPr>
            <w:r w:rsidRPr="002D27D7"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  <w:t>C2KEGG</w:t>
            </w:r>
          </w:p>
        </w:tc>
        <w:tc>
          <w:tcPr>
            <w:tcW w:w="7887" w:type="dxa"/>
          </w:tcPr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OLFACTORY_TRANSDUCTION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NEUROACTIVE_LIGAND_RECEPTOR_INTERACTION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CALCIUM_SIGNALING_PATHWAY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PHOSPHATIDYLINOSITOL_SIGNALING_SYSTEM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LONG_TERM_POTENTIATION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AXON_GUIDANCE</w:t>
            </w:r>
          </w:p>
          <w:p w:rsidR="004C5BBD" w:rsidRPr="006C722C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VASCULAR_SMOOTH_MUSCLE_CONTRACTION</w:t>
            </w:r>
          </w:p>
          <w:p w:rsidR="004C5BBD" w:rsidRPr="002D27D7" w:rsidDel="00896281" w:rsidRDefault="004C5BBD" w:rsidP="002D27D7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2D27D7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KEGG_CELL_ADHESION_MOLECULES_CAMS</w:t>
            </w:r>
          </w:p>
        </w:tc>
      </w:tr>
      <w:tr w:rsidR="004C5BBD" w:rsidRPr="00135698" w:rsidTr="002D27D7">
        <w:tc>
          <w:tcPr>
            <w:tcW w:w="1021" w:type="dxa"/>
          </w:tcPr>
          <w:p w:rsidR="004C5BBD" w:rsidRPr="002D27D7" w:rsidRDefault="004C5BBD" w:rsidP="002D27D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</w:pPr>
            <w:r w:rsidRPr="002D27D7"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7887" w:type="dxa"/>
          </w:tcPr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NERVOUS_SYSTEM_DEVELOPMENT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NEUROLOGICAL_SYSTEM_PROCESS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SYNAPTIC_TRANSMISSION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TRANSMISSION_OF_NERVE_IMPULSE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CELL_CELL_SIGNALING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METAL_ION_TRANSPORT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POTASSIUM_ION_TRANSPORT</w:t>
            </w:r>
          </w:p>
          <w:p w:rsidR="004C5BBD" w:rsidRPr="006C722C" w:rsidRDefault="004C5BBD" w:rsidP="00343807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6C722C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CATION_TRANSPORT</w:t>
            </w:r>
          </w:p>
          <w:p w:rsidR="004C5BBD" w:rsidRPr="007A791A" w:rsidRDefault="004C5BBD" w:rsidP="00343807">
            <w:pPr>
              <w:spacing w:line="48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en-US"/>
              </w:rPr>
            </w:pPr>
            <w:r w:rsidRPr="006323C6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ION_TRANSPORT</w:t>
            </w:r>
          </w:p>
        </w:tc>
      </w:tr>
    </w:tbl>
    <w:p w:rsidR="004C5BBD" w:rsidRDefault="004C5BBD"/>
    <w:sectPr w:rsidR="004C5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2B"/>
    <w:rsid w:val="00282C9B"/>
    <w:rsid w:val="002D27D7"/>
    <w:rsid w:val="00481E29"/>
    <w:rsid w:val="004A51F1"/>
    <w:rsid w:val="004C5BBD"/>
    <w:rsid w:val="007940D5"/>
    <w:rsid w:val="0087723A"/>
    <w:rsid w:val="00987E4C"/>
    <w:rsid w:val="00AC2A6F"/>
    <w:rsid w:val="00B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B565C-2A9D-47EF-A03F-ABCDBC2D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BBD"/>
    <w:pPr>
      <w:ind w:left="720"/>
      <w:contextualSpacing/>
    </w:pPr>
  </w:style>
  <w:style w:type="table" w:styleId="TableGrid">
    <w:name w:val="Table Grid"/>
    <w:basedOn w:val="TableNormal"/>
    <w:uiPriority w:val="39"/>
    <w:rsid w:val="004C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5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BBD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940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0D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ong Jia</dc:creator>
  <cp:keywords/>
  <dc:description/>
  <cp:lastModifiedBy>Zhilong Jia</cp:lastModifiedBy>
  <cp:revision>5</cp:revision>
  <dcterms:created xsi:type="dcterms:W3CDTF">2015-06-15T20:55:00Z</dcterms:created>
  <dcterms:modified xsi:type="dcterms:W3CDTF">2015-06-15T21:12:00Z</dcterms:modified>
</cp:coreProperties>
</file>